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7D8" w:rsidRDefault="002D77D8" w:rsidP="002D77D8">
      <w:pPr>
        <w:rPr>
          <w:rFonts w:ascii="Times New Roman" w:hAnsi="Times New Roman" w:cs="Times New Roman"/>
          <w:sz w:val="24"/>
        </w:rPr>
      </w:pPr>
      <w:r>
        <w:rPr>
          <w:noProof/>
          <w:lang w:val="en-US"/>
        </w:rPr>
        <w:drawing>
          <wp:inline distT="0" distB="0" distL="0" distR="0" wp14:anchorId="22362152" wp14:editId="11A8FBEB">
            <wp:extent cx="5759355" cy="3343701"/>
            <wp:effectExtent l="0" t="0" r="1333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D77D8" w:rsidRPr="002D77D8" w:rsidRDefault="008B4131" w:rsidP="002D77D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3: </w:t>
      </w:r>
      <w:r w:rsidR="002D77D8" w:rsidRPr="002D77D8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2D77D8" w:rsidRPr="002D77D8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 w:rsidR="002D77D8">
        <w:rPr>
          <w:rFonts w:ascii="Times New Roman" w:hAnsi="Times New Roman" w:cs="Times New Roman"/>
          <w:sz w:val="24"/>
        </w:rPr>
        <w:t xml:space="preserve"> Number of episodes with a</w:t>
      </w:r>
      <w:r w:rsidR="002D77D8" w:rsidRPr="002D77D8">
        <w:rPr>
          <w:rFonts w:ascii="Times New Roman" w:hAnsi="Times New Roman" w:cs="Times New Roman"/>
          <w:sz w:val="24"/>
        </w:rPr>
        <w:t xml:space="preserve"> primary diagnoses containing an ICD-10 code of R00-R99</w:t>
      </w:r>
      <w:r w:rsidR="002D77D8">
        <w:rPr>
          <w:rFonts w:ascii="Times New Roman" w:hAnsi="Times New Roman" w:cs="Times New Roman"/>
          <w:sz w:val="24"/>
        </w:rPr>
        <w:t xml:space="preserve"> (</w:t>
      </w:r>
      <w:r w:rsidR="002D77D8" w:rsidRPr="002D77D8">
        <w:rPr>
          <w:rFonts w:ascii="Times New Roman" w:hAnsi="Times New Roman" w:cs="Times New Roman"/>
          <w:sz w:val="24"/>
        </w:rPr>
        <w:t>‘Symptoms, signs and abnormal clinical and laboratory findings, not elsewhere classified’</w:t>
      </w:r>
      <w:r w:rsidR="002D77D8">
        <w:rPr>
          <w:rFonts w:ascii="Times New Roman" w:hAnsi="Times New Roman" w:cs="Times New Roman"/>
          <w:sz w:val="24"/>
        </w:rPr>
        <w:t>)</w:t>
      </w:r>
      <w:r w:rsidR="002D77D8" w:rsidRPr="002D77D8">
        <w:rPr>
          <w:rFonts w:ascii="Times New Roman" w:hAnsi="Times New Roman" w:cs="Times New Roman"/>
          <w:sz w:val="24"/>
        </w:rPr>
        <w:t>.</w:t>
      </w:r>
    </w:p>
    <w:sectPr w:rsidR="002D77D8" w:rsidRPr="002D77D8" w:rsidSect="002D77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B6221"/>
    <w:multiLevelType w:val="hybridMultilevel"/>
    <w:tmpl w:val="CC3A7F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AB43DA"/>
    <w:multiLevelType w:val="hybridMultilevel"/>
    <w:tmpl w:val="7650471E"/>
    <w:lvl w:ilvl="0" w:tplc="90B638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CF"/>
    <w:rsid w:val="00006160"/>
    <w:rsid w:val="000B7A3E"/>
    <w:rsid w:val="000C1AF5"/>
    <w:rsid w:val="00126676"/>
    <w:rsid w:val="002D77D8"/>
    <w:rsid w:val="004709E7"/>
    <w:rsid w:val="004E2351"/>
    <w:rsid w:val="00542FA0"/>
    <w:rsid w:val="0058547E"/>
    <w:rsid w:val="005D0B9A"/>
    <w:rsid w:val="00707437"/>
    <w:rsid w:val="0077074E"/>
    <w:rsid w:val="008B4131"/>
    <w:rsid w:val="00943BFF"/>
    <w:rsid w:val="00B74482"/>
    <w:rsid w:val="00CF5273"/>
    <w:rsid w:val="00D03C01"/>
    <w:rsid w:val="00E73EF7"/>
    <w:rsid w:val="00E84E53"/>
    <w:rsid w:val="00EB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4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4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4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4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Emergency</c:v>
          </c:tx>
          <c:marker>
            <c:symbol val="none"/>
          </c:marker>
          <c:cat>
            <c:strRef>
              <c:f>'bucket codes'!$A$3:$A$14</c:f>
              <c:strCache>
                <c:ptCount val="12"/>
                <c:pt idx="0">
                  <c:v>2002/03</c:v>
                </c:pt>
                <c:pt idx="1">
                  <c:v>2003/04</c:v>
                </c:pt>
                <c:pt idx="2">
                  <c:v>2004/05</c:v>
                </c:pt>
                <c:pt idx="3">
                  <c:v>2005/06</c:v>
                </c:pt>
                <c:pt idx="4">
                  <c:v>2006/07</c:v>
                </c:pt>
                <c:pt idx="5">
                  <c:v>2007/08</c:v>
                </c:pt>
                <c:pt idx="6">
                  <c:v>2008/09</c:v>
                </c:pt>
                <c:pt idx="7">
                  <c:v>2009/10</c:v>
                </c:pt>
                <c:pt idx="8">
                  <c:v>2010/11</c:v>
                </c:pt>
                <c:pt idx="9">
                  <c:v>2011/12</c:v>
                </c:pt>
                <c:pt idx="10">
                  <c:v>2012/13</c:v>
                </c:pt>
                <c:pt idx="11">
                  <c:v>2013/14</c:v>
                </c:pt>
              </c:strCache>
            </c:strRef>
          </c:cat>
          <c:val>
            <c:numRef>
              <c:f>'bucket codes'!$J$3:$J$14</c:f>
              <c:numCache>
                <c:formatCode>General</c:formatCode>
                <c:ptCount val="12"/>
                <c:pt idx="0">
                  <c:v>844019</c:v>
                </c:pt>
                <c:pt idx="1">
                  <c:v>1110596</c:v>
                </c:pt>
                <c:pt idx="2">
                  <c:v>1209047</c:v>
                </c:pt>
                <c:pt idx="3">
                  <c:v>1251578</c:v>
                </c:pt>
                <c:pt idx="4">
                  <c:v>1242086</c:v>
                </c:pt>
                <c:pt idx="5">
                  <c:v>1257568</c:v>
                </c:pt>
                <c:pt idx="6">
                  <c:v>1376579</c:v>
                </c:pt>
                <c:pt idx="7">
                  <c:v>1418263</c:v>
                </c:pt>
                <c:pt idx="8">
                  <c:v>1440869</c:v>
                </c:pt>
                <c:pt idx="9">
                  <c:v>1399456</c:v>
                </c:pt>
                <c:pt idx="10">
                  <c:v>1396849</c:v>
                </c:pt>
                <c:pt idx="11">
                  <c:v>1416955</c:v>
                </c:pt>
              </c:numCache>
            </c:numRef>
          </c:val>
          <c:smooth val="0"/>
        </c:ser>
        <c:ser>
          <c:idx val="1"/>
          <c:order val="1"/>
          <c:tx>
            <c:v>Non Emergency</c:v>
          </c:tx>
          <c:marker>
            <c:symbol val="none"/>
          </c:marker>
          <c:cat>
            <c:strRef>
              <c:f>'bucket codes'!$A$3:$A$14</c:f>
              <c:strCache>
                <c:ptCount val="12"/>
                <c:pt idx="0">
                  <c:v>2002/03</c:v>
                </c:pt>
                <c:pt idx="1">
                  <c:v>2003/04</c:v>
                </c:pt>
                <c:pt idx="2">
                  <c:v>2004/05</c:v>
                </c:pt>
                <c:pt idx="3">
                  <c:v>2005/06</c:v>
                </c:pt>
                <c:pt idx="4">
                  <c:v>2006/07</c:v>
                </c:pt>
                <c:pt idx="5">
                  <c:v>2007/08</c:v>
                </c:pt>
                <c:pt idx="6">
                  <c:v>2008/09</c:v>
                </c:pt>
                <c:pt idx="7">
                  <c:v>2009/10</c:v>
                </c:pt>
                <c:pt idx="8">
                  <c:v>2010/11</c:v>
                </c:pt>
                <c:pt idx="9">
                  <c:v>2011/12</c:v>
                </c:pt>
                <c:pt idx="10">
                  <c:v>2012/13</c:v>
                </c:pt>
                <c:pt idx="11">
                  <c:v>2013/14</c:v>
                </c:pt>
              </c:strCache>
            </c:strRef>
          </c:cat>
          <c:val>
            <c:numRef>
              <c:f>'bucket codes'!$R$3:$R$14</c:f>
              <c:numCache>
                <c:formatCode>General</c:formatCode>
                <c:ptCount val="12"/>
                <c:pt idx="0">
                  <c:v>456704</c:v>
                </c:pt>
                <c:pt idx="1">
                  <c:v>499376</c:v>
                </c:pt>
                <c:pt idx="2">
                  <c:v>480983</c:v>
                </c:pt>
                <c:pt idx="3">
                  <c:v>458585</c:v>
                </c:pt>
                <c:pt idx="4">
                  <c:v>470610</c:v>
                </c:pt>
                <c:pt idx="5">
                  <c:v>505678</c:v>
                </c:pt>
                <c:pt idx="6">
                  <c:v>557470</c:v>
                </c:pt>
                <c:pt idx="7">
                  <c:v>508298</c:v>
                </c:pt>
                <c:pt idx="8">
                  <c:v>520500</c:v>
                </c:pt>
                <c:pt idx="9">
                  <c:v>520824</c:v>
                </c:pt>
                <c:pt idx="10">
                  <c:v>520640</c:v>
                </c:pt>
                <c:pt idx="11">
                  <c:v>49961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673664"/>
        <c:axId val="24457984"/>
      </c:lineChart>
      <c:catAx>
        <c:axId val="66673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4457984"/>
        <c:crosses val="autoZero"/>
        <c:auto val="1"/>
        <c:lblAlgn val="ctr"/>
        <c:lblOffset val="100"/>
        <c:noMultiLvlLbl val="0"/>
      </c:catAx>
      <c:valAx>
        <c:axId val="24457984"/>
        <c:scaling>
          <c:orientation val="minMax"/>
        </c:scaling>
        <c:delete val="0"/>
        <c:axPos val="l"/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6673664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, Mark</dc:creator>
  <cp:lastModifiedBy>Calumpang, Mario Jade</cp:lastModifiedBy>
  <cp:revision>3</cp:revision>
  <dcterms:created xsi:type="dcterms:W3CDTF">2017-04-21T10:01:00Z</dcterms:created>
  <dcterms:modified xsi:type="dcterms:W3CDTF">2017-04-21T10:02:00Z</dcterms:modified>
</cp:coreProperties>
</file>